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C9D" w:rsidRDefault="00EA030D" w:rsidP="00EA030D">
      <w:pPr>
        <w:spacing w:after="0" w:line="240" w:lineRule="auto"/>
        <w:rPr>
          <w:rFonts w:ascii="Times New Roman" w:hAnsi="Times New Roman" w:cs="Times New Roman"/>
          <w:b/>
          <w:sz w:val="20"/>
          <w:vertAlign w:val="superscript"/>
          <w:lang w:val="en-GB"/>
        </w:rPr>
      </w:pPr>
      <w:r>
        <w:rPr>
          <w:rFonts w:ascii="Times New Roman" w:eastAsiaTheme="majorEastAsia" w:hAnsi="Times New Roman" w:cs="Times New Roman"/>
          <w:b/>
          <w:bCs/>
          <w:sz w:val="20"/>
          <w:lang w:val="en-GB"/>
        </w:rPr>
        <w:t>S4 Table</w:t>
      </w:r>
      <w:r w:rsidRPr="00D3769B">
        <w:rPr>
          <w:rFonts w:ascii="Times New Roman" w:hAnsi="Times New Roman" w:cs="Times New Roman"/>
          <w:b/>
          <w:sz w:val="20"/>
          <w:lang w:val="en-GB"/>
        </w:rPr>
        <w:t>. Trends in prescription drug use among adults in the Netherlands 1999-2014</w:t>
      </w:r>
      <w:r w:rsidRPr="00D3769B">
        <w:rPr>
          <w:rFonts w:ascii="Times New Roman" w:hAnsi="Times New Roman" w:cs="Times New Roman"/>
          <w:b/>
          <w:sz w:val="20"/>
          <w:vertAlign w:val="superscript"/>
          <w:lang w:val="en-GB"/>
        </w:rPr>
        <w:t>a</w:t>
      </w:r>
    </w:p>
    <w:tbl>
      <w:tblPr>
        <w:tblStyle w:val="TableGrid"/>
        <w:tblpPr w:leftFromText="141" w:rightFromText="141" w:vertAnchor="text" w:horzAnchor="margin" w:tblpXSpec="center" w:tblpY="154"/>
        <w:tblW w:w="14850" w:type="dxa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141"/>
        <w:gridCol w:w="993"/>
        <w:gridCol w:w="141"/>
        <w:gridCol w:w="1134"/>
        <w:gridCol w:w="1276"/>
        <w:gridCol w:w="1276"/>
        <w:gridCol w:w="1276"/>
        <w:gridCol w:w="1275"/>
        <w:gridCol w:w="1276"/>
        <w:gridCol w:w="1134"/>
        <w:gridCol w:w="142"/>
        <w:gridCol w:w="709"/>
        <w:gridCol w:w="141"/>
        <w:gridCol w:w="1134"/>
        <w:gridCol w:w="1134"/>
      </w:tblGrid>
      <w:tr w:rsidR="00EA030D" w:rsidRPr="005C1146" w:rsidTr="00EA030D">
        <w:trPr>
          <w:trHeight w:val="293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14" w:type="dxa"/>
            <w:gridSpan w:val="13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valence of use % (95% CI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013-2014 versus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1999-2000</w:t>
            </w:r>
          </w:p>
        </w:tc>
      </w:tr>
      <w:tr w:rsidR="00EA030D" w:rsidRPr="00D3769B" w:rsidTr="00EA030D">
        <w:trPr>
          <w:trHeight w:val="548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Year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999-2000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1-2002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3-2004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5-2006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7-2008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9-201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11-2012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13-2014</w:t>
            </w:r>
          </w:p>
        </w:tc>
        <w:tc>
          <w:tcPr>
            <w:tcW w:w="850" w:type="dxa"/>
            <w:gridSpan w:val="2"/>
            <w:vMerge w:val="restart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Difference Prevalence </w:t>
            </w: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34" w:type="dxa"/>
            <w:vMerge w:val="restart"/>
            <w:vAlign w:val="center"/>
            <w:hideMark/>
          </w:tcPr>
          <w:p w:rsidR="00EA030D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revalence ratio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 </w:t>
            </w: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opulatio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91294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2601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39202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53929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68485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79663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81211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57260</w:t>
            </w:r>
          </w:p>
        </w:tc>
        <w:tc>
          <w:tcPr>
            <w:tcW w:w="850" w:type="dxa"/>
            <w:gridSpan w:val="2"/>
            <w:vMerge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y Prescriptio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8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0.68-30.96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0.77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0.63-30.9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5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2.39-32.6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5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1.43-31.7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2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1.11-31.37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2.06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1.93-32.1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2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31.12-31.38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1.42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1.29-31.55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-0.8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1-1.03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olypharmacy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03-3.14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66-3.7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44-4.5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.07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01-5.1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76-5.89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.57-6.7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7.41-7.56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7.95-8.11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80-5.0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55-2.65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Antihypertensive agent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6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6-10.76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.50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4-11.5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.99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3.89-14.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1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5.04-15.2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6.03-16.24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.83-18.0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8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.74-18.97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9.55-19.78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.0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8.85-9.15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8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82-1.86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tihypertensives</w:t>
            </w:r>
            <w:proofErr w:type="spellEnd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(other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6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5-0.17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14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3-0.1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3-0.1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2-0.1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1-0.13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1-0.1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1-0.13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2-0.14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04</w:t>
            </w:r>
          </w:p>
          <w:p w:rsidR="00EA030D" w:rsidRPr="00D3769B" w:rsidRDefault="00EA030D" w:rsidP="00EA030D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05)-(-0.02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70-0.87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CE inhibitor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80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6-1.84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1.85-1.9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24-2.3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43-2.5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7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66-2.75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97-3.0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12-3.22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3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25-3.35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5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43-1.57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78-1.88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giotensin II inhibitor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0.45-0.49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68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5-0.7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1-1.1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34-1.4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56-1.64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85-1.9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00-2.08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15-2.24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7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68-1.77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.6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4.46-4.93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β-blocker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2.59-2.69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.91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86-2.9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5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46-3.5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7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66-3.7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85-3.96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27-4.3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5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46-4.57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6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58-4.70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0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93-2.08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7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72-1.80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alcium-channel blocker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27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24-1.31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30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26-1.3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7-1.5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7-1.5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56-1.64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6-1.8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89-1.96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09-2.18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81-0.92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63-1.74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y diuretic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.42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37-2.47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.48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43-2.5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82-2.9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03-3.1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12-3.22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38-3.4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5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48-3.59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5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54-3.65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10-1.25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4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45-1.52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Loop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4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1-0.97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4-1.0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3-1.0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5-1.1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5-1.11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6-1.2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23-1.29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28-1.34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32-0.4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3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33-1.45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Potassium-sparing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0.14-0.17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9-0.2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6-0.2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8-0.3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0-0.33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2-0.3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6-0.39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5-0.49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29-0.33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.76-3.30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hiazid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0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8-0.83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9-0.9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23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9-1.2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5-1.5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61-1.68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9-1.8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86-1.94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86-1.94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04-1.1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3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.26-2.45)</w:t>
            </w:r>
          </w:p>
        </w:tc>
      </w:tr>
      <w:tr w:rsidR="00EA030D" w:rsidRPr="00D3769B" w:rsidTr="00EA030D">
        <w:trPr>
          <w:trHeight w:val="287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tihypertensive combination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gridSpan w:val="2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A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Antihyperlipidemic</w:t>
            </w:r>
            <w:proofErr w:type="spellEnd"/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 agent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8-1.56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9-1.8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51-2.6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2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18-3.2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41-3.52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9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91-4.0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25-4.37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7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68-4.80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2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3.14-3.29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1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3.03-3.20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Fibric</w:t>
            </w:r>
            <w:proofErr w:type="spellEnd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cid derivative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07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6-0.0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6-0.0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6-0.0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6-0.0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5-0.07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5-0.0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5-0.07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4-0.06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0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03)-(-0.0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59-0.83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tatin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41-1.49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2-1.8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44-2.5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06-3.1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24-3.35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73-3.8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06-4.17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48-4.60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0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3.02-3.1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3.03-3.22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tihyperlipidemic</w:t>
            </w:r>
            <w:proofErr w:type="spellEnd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combination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1-0.0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4-0.05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5-0.0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5-0.06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05-0.07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A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Antidepressant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7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68-2.7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03-3.1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42-3.5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41-3.5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5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52-3.62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59-3.7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7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68-3.79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0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95-4.06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2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20-1.35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4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43-1.50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668" w:type="dxa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Phenylpiperazine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NA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NA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632" w:type="dxa"/>
            <w:gridSpan w:val="11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valence of use % (95% CI)</w:t>
            </w:r>
          </w:p>
        </w:tc>
        <w:tc>
          <w:tcPr>
            <w:tcW w:w="2409" w:type="dxa"/>
            <w:gridSpan w:val="3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2013-2014 versus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999-2000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</w:tcPr>
          <w:p w:rsidR="00EA030D" w:rsidRPr="00D3769B" w:rsidRDefault="00EA030D" w:rsidP="00EA030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Year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999-2000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1-2002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3-2004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5-2006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7-2008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9-201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11-2012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13-2014</w:t>
            </w:r>
          </w:p>
        </w:tc>
        <w:tc>
          <w:tcPr>
            <w:tcW w:w="851" w:type="dxa"/>
            <w:gridSpan w:val="2"/>
            <w:vMerge w:val="restart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1275" w:type="dxa"/>
            <w:gridSpan w:val="2"/>
            <w:vMerge w:val="restart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Difference Prevalence </w:t>
            </w: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A030D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Prevalence ratio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</w:tcPr>
          <w:p w:rsidR="00EA030D" w:rsidRPr="00D3769B" w:rsidRDefault="00EA030D" w:rsidP="00EA030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opulation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91294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2601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39202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53929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68485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79663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8121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57260</w:t>
            </w:r>
          </w:p>
        </w:tc>
        <w:tc>
          <w:tcPr>
            <w:tcW w:w="851" w:type="dxa"/>
            <w:gridSpan w:val="2"/>
            <w:vMerge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vMerge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SNRI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8-0.42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9-0.5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5-0.7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6-0.8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4-0.89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7-09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1-0.97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6-1.02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55-0.6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4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.32-2.60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SRI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0-1.47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66-1.7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86-1.9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8-1.8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9-1.87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6-1.8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5-1.83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88-1.96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43-0.5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3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29-1.38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ricyclic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2-0.8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0-0.8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3-0.8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8-0.8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6-0.81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9-0.8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1-0.8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7-0.92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0.12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01-0.09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01-1.11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rescription analgesic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9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7.91-8.0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8.00-8.1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0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7.99-8.1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6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57-6.7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5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51-6.65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8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75-6.8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7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71-6.85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5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46-6.60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1.4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1.57)-(-1.35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80-0.83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algesic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26-2.36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30-2.4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29-2.3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92-2.0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00-2.08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13-2.2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22-2.3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17-2.25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10</w:t>
            </w:r>
            <w:r w:rsidRPr="00D3769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16)-(-0.0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3-0.98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OX-2 inhibitor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6-0.0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2-0.2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7-0.6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3-0.1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2-0.14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2-0.1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3-0.1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5-0.17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07-0.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3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97-2.60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arcotic analgesic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4-0.59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3-0.6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1-0.8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2-0.9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3-1.09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8-1.2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29-1.3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32-1.38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74-0.83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3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.28-2.51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Prescription </w:t>
            </w: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SAIDs</w:t>
            </w:r>
            <w:r w:rsidRPr="00D3769B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38-3.50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2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24-3.3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00-3.1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78-2.8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55-2.65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54-2.6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28-2.3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11-2.19)</w:t>
            </w:r>
          </w:p>
        </w:tc>
        <w:tc>
          <w:tcPr>
            <w:tcW w:w="851" w:type="dxa"/>
            <w:gridSpan w:val="2"/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1.2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1.36)-(-1.21)</w:t>
            </w:r>
          </w:p>
        </w:tc>
        <w:tc>
          <w:tcPr>
            <w:tcW w:w="1134" w:type="dxa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61-0.64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alicylate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0-0.12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8-0.1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6-0.0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5-0.0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4-0.06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-0.0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-0.042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2-0.03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09)-(-0.07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20-0.29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Miscellaneous </w:t>
            </w: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algeisc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6-1.54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2-1.4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6-1.2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8-0.7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7-0.72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6-0.7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7-0.7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1-0.66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8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09)-(-0.07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40-0.44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Hormone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3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30-3.41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1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05-3.1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89-2.9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43-2.5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21-2.31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26-2.3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09-2.17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96-2.04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1.3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1.42)-(-1.28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58-0.61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ex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8-0.94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0-0.8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4-0.7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9-0.7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3-0.68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1-0.6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6-0.6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0-0.44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4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53)-(-0.4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44-0.49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ontraceptive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3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28-2.3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11-2.2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08-2.1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1-1.7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56-1.66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63-1.7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51-1.58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54-1.61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7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81)-(-0.70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65-0.70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oncontraceptiv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6-0.1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5-0.1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7-0.0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5-0.0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-0.04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-0.04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-0.0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-0.04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1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15)-(-0.12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15-0.21)</w:t>
            </w:r>
          </w:p>
        </w:tc>
      </w:tr>
      <w:tr w:rsidR="00EA030D" w:rsidRPr="00D3769B" w:rsidTr="00EA030D">
        <w:trPr>
          <w:trHeight w:val="239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Antidiabetic</w:t>
            </w:r>
            <w:proofErr w:type="spellEnd"/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 agent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7-1.55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58-1.6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92-2.0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01-2.1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11-2.19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41-2.5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49-2.58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63-2.72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11-1.23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7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72-1.83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Biguanide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1-0.45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4-0.5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6-0.8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2-0.9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9-1.15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39-1.4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56-1.6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7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2-1.79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3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28-1.37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3.87-4.30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Insulin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2-0.57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6-0.6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8-0.7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0-0.7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6-0.81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4-0.8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1-0.8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3-0.88)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27-0.3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5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50-1.65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Sulfonylurea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1-0.86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0-0.8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7-0.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1-0.8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3-0.7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6-0.8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6-0.8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9-0.84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0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06)-(-0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9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93-1.02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hiazolidinediones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1-0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6-0.0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9-0.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5-0.0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4-0.0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9-0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09-0.02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A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rescription proton-pump inhibito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4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40-1.47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81-1.8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36-2.4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81-2.9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5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51-3.6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5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45-4.5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.11-5.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7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.66-5.80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.3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4.22-4.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.0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3.88-4.11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773" w:type="dxa"/>
            <w:gridSpan w:val="12"/>
            <w:tcBorders>
              <w:top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valence of use % (95% CI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2013-2014 versus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999-2000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</w:tcPr>
          <w:p w:rsidR="00EA030D" w:rsidRPr="00D3769B" w:rsidRDefault="00EA030D" w:rsidP="00EA030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Year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999-2000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1-2002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3-2004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5-2006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7-2008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9-201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11-2012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13-2014</w:t>
            </w:r>
          </w:p>
        </w:tc>
        <w:tc>
          <w:tcPr>
            <w:tcW w:w="850" w:type="dxa"/>
            <w:gridSpan w:val="2"/>
            <w:vMerge w:val="restart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Difference Prevalence </w:t>
            </w: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A030D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Prevalence ratio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</w:tcPr>
          <w:p w:rsidR="00EA030D" w:rsidRPr="00D3769B" w:rsidRDefault="00EA030D" w:rsidP="00EA030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opulation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91294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2601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39202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53929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68485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79663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81211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57260</w:t>
            </w:r>
          </w:p>
        </w:tc>
        <w:tc>
          <w:tcPr>
            <w:tcW w:w="850" w:type="dxa"/>
            <w:gridSpan w:val="2"/>
            <w:vMerge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Thyroid hormone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6-0.61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1-0.6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5-0.8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1-0.8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8-0.93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3-1.0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4-1.21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28-1.35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69-0.77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.2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.15-2.36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Anxiolytics. sedatives. Hypnotic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3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24-6.40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1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05-6.1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2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22-6.3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8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.76-5.9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5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.46-5.59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7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67-4.7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5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50-4.62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5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50-4.62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1.7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1.86)-(-1.6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71-0.73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lang w:val="en-GB"/>
              </w:rPr>
              <w:t>Benzodiazepine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4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35-6.51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10-6.2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3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.25-6.3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7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.69-5.8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3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.32-5.44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3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30-4.4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07-4.19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97-4.09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2.4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2.50)-(-2.30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1-0.64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Anticonvulsant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8-0.52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3-0.5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3-0.6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8-0.7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3-0.78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9-0.8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3-0.88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3-0.98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42-0.49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80-2.00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Benzodiazepine </w:t>
            </w: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derivate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7-0.09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8-0.1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1-0.1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2-0.1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2-0.14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2-0.1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2-0.14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2-0.14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04-0.0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42-1.87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γ-</w:t>
            </w: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minobutyric</w:t>
            </w:r>
            <w:proofErr w:type="spellEnd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cid </w:t>
            </w: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alogs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-0.04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7-0.0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3-0.1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9-0.2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6-0.29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4-0.3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9-0.43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9-0.53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45-0.50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.6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3.02-18.58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Bronchodilator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09-2.1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25-2.3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49-2.5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4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43-2.5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46-2.55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7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69-2.7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59-2.68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64-2.73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48-0.6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2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22-1.29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renergic bronchodilator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35-1.42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5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54-1.6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8-1.8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78-1.8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83-1.91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01-2.0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93-2.01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99-2.07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59-0.70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4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42-1.52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ticholinergic bronchodilator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9-0.53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9-0.5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5-0.6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5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5-0.5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57-0.62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5-0.7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5-0.69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8-0.73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16-0.23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3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30-1.46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Bronchodilator combination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6-0.19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3-0.4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2-0.8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2-1.0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4-1.20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32-1.3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30-1.37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3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34-1.41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2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17-1.2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0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7.37-8.64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Antibiotics</w:t>
            </w:r>
          </w:p>
        </w:tc>
        <w:tc>
          <w:tcPr>
            <w:tcW w:w="993" w:type="dxa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Oral antibiotic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64-2.74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63-2.7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91-3.0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92-3.0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93-3.03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2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18-3.2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75-2.84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7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68-2.78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03-0.1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0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99-1.04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Antiarrhythmic agent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1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.16-1.22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.05-1.1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1.03-1.0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87-0.9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77-0.83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8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77-0.8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75-0.80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7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76-0.82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4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46)-(-0.37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63-0.68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lass I and III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16-0.1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17-0.1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16-0.1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16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15-0.1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0.16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15-0.17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14-0.1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14-0.16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1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0.14-0.16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0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04)-(-0.0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77-0.95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lass IV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54-0.59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8-0.5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8-0.5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40-0.4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5-0.39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4-0.3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2-0.35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33-0.36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2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26)-(-0.00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56-0.64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lass V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4-0.48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8-0.4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6-0.40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0-0.3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6-0.28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7-0.3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8-0.32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8-0.32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1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19)-(-0.1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60-0.69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Coagulation modifier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81-2.91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89-2.9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41-3.5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55-3.6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7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72-3.82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1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09-4.2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18-4.30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5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46-4.58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58-1.7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5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54-1.61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ticoagulants</w:t>
            </w:r>
          </w:p>
        </w:tc>
        <w:tc>
          <w:tcPr>
            <w:tcW w:w="993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8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76-2.86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85-2.9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4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37-3.4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5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53-3.6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7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69-3.80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08-4.1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2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16-4.28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4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.43-4.55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60-1.76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56-1.63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both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Warfar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01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0-0.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ntiplatelet age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01-2.10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1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11-2.2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5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49-2.5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6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58-2.6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7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67-2.7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99-3.0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1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09-3.19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.2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.22-3.32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2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15-1.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5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55-1.64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tcBorders>
              <w:top w:val="single" w:sz="4" w:space="0" w:color="auto"/>
            </w:tcBorders>
            <w:noWrap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773" w:type="dxa"/>
            <w:gridSpan w:val="12"/>
            <w:tcBorders>
              <w:top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valence of use % (95% CI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2013-2014 versus 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999-2000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Year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1999-2000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1-2002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3-2004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5-2006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7-2008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09-201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11-2012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2013-2014</w:t>
            </w:r>
          </w:p>
        </w:tc>
        <w:tc>
          <w:tcPr>
            <w:tcW w:w="850" w:type="dxa"/>
            <w:gridSpan w:val="2"/>
            <w:vMerge w:val="restart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Difference Prevalence </w:t>
            </w: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 xml:space="preserve">Prevalence ratio </w:t>
            </w:r>
            <w:r w:rsidRPr="00D3769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95% CI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opulation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391294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26010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39202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53929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68485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79663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81211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 = 457260</w:t>
            </w:r>
          </w:p>
        </w:tc>
        <w:tc>
          <w:tcPr>
            <w:tcW w:w="850" w:type="dxa"/>
            <w:gridSpan w:val="2"/>
            <w:vMerge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spellStart"/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Clopidogrel</w:t>
            </w:r>
            <w:proofErr w:type="spellEnd"/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0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04-0.009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-0.0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7-0.0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1-0.1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1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4-0.17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0-0.2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0-0.23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19-0.22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18-0.2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1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20.88-45.53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Muscle relaxant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4-0.05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-0.04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38-0.0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4-0.053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4-0.06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5-0.06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6-0.07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6-0.08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02-0.04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5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32-1.92)</w:t>
            </w:r>
          </w:p>
        </w:tc>
      </w:tr>
      <w:tr w:rsidR="00EA030D" w:rsidRPr="00D3769B" w:rsidTr="00EA030D">
        <w:trPr>
          <w:trHeight w:val="285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Nasal preparation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7-0.83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7-0.92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5-1.01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9-0.9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-1.03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8-1.24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8-1.24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25-1.32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44-0.53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6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54-1.68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asal steroid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2-0.68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2-0.78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3-0.89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1-0.87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8-0.94)</w:t>
            </w:r>
          </w:p>
        </w:tc>
        <w:tc>
          <w:tcPr>
            <w:tcW w:w="1275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9-1.15)</w:t>
            </w:r>
          </w:p>
        </w:tc>
        <w:tc>
          <w:tcPr>
            <w:tcW w:w="1276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0-1.16)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21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8-1.24)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5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52-0.61)</w:t>
            </w:r>
          </w:p>
        </w:tc>
        <w:tc>
          <w:tcPr>
            <w:tcW w:w="1134" w:type="dxa"/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8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79-1.96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H2 Antagonist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7-0.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7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2-0.7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6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4-0.6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4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6-0.5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35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3-0.3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8-0.3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2-0.25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22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0-0.23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-0.68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(-0.71)-(-0.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22-0.36)</w:t>
            </w:r>
          </w:p>
        </w:tc>
      </w:tr>
      <w:tr w:rsidR="00EA030D" w:rsidRPr="00D3769B" w:rsidTr="00EA030D">
        <w:trPr>
          <w:trHeight w:val="293"/>
          <w:jc w:val="center"/>
        </w:trPr>
        <w:tc>
          <w:tcPr>
            <w:tcW w:w="18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Prescription antihistamine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1-0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8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6-0.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3-0.9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3-0.9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7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4-1.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3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1-1.0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4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1-1.07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9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3769B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6-1.12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 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6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0.21-0.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.30</w:t>
            </w:r>
          </w:p>
          <w:p w:rsidR="00EA030D" w:rsidRPr="00D3769B" w:rsidRDefault="00EA030D" w:rsidP="00EA030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D3769B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(1.25-1.36)</w:t>
            </w:r>
          </w:p>
        </w:tc>
      </w:tr>
    </w:tbl>
    <w:p w:rsidR="00EA030D" w:rsidRDefault="00EA030D" w:rsidP="00EA030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EA030D" w:rsidRPr="0042415B" w:rsidRDefault="00EA030D" w:rsidP="00EA030D">
      <w:pPr>
        <w:spacing w:after="0" w:line="240" w:lineRule="auto"/>
        <w:ind w:left="-426"/>
        <w:jc w:val="both"/>
        <w:rPr>
          <w:lang w:val="en-US"/>
        </w:rPr>
      </w:pPr>
      <w:bookmarkStart w:id="0" w:name="_GoBack"/>
      <w:bookmarkEnd w:id="0"/>
      <w:r w:rsidRPr="0042415B">
        <w:rPr>
          <w:rFonts w:ascii="Times New Roman" w:hAnsi="Times New Roman" w:cs="Times New Roman"/>
          <w:sz w:val="18"/>
          <w:szCs w:val="18"/>
          <w:lang w:val="en-US"/>
        </w:rPr>
        <w:t xml:space="preserve">Abbreviations: ACE, angiotensin-converting enzyme; COX-2, cyclooxygenase 2; NA, not applicable; NSAID, </w:t>
      </w:r>
      <w:proofErr w:type="spellStart"/>
      <w:r w:rsidRPr="0042415B">
        <w:rPr>
          <w:rFonts w:ascii="Times New Roman" w:hAnsi="Times New Roman" w:cs="Times New Roman"/>
          <w:sz w:val="18"/>
          <w:szCs w:val="18"/>
          <w:lang w:val="en-US"/>
        </w:rPr>
        <w:t>nonsteroidal</w:t>
      </w:r>
      <w:proofErr w:type="spellEnd"/>
      <w:r w:rsidRPr="0042415B">
        <w:rPr>
          <w:rFonts w:ascii="Times New Roman" w:hAnsi="Times New Roman" w:cs="Times New Roman"/>
          <w:sz w:val="18"/>
          <w:szCs w:val="18"/>
          <w:lang w:val="en-US"/>
        </w:rPr>
        <w:t xml:space="preserve"> anti-inflammatory drug; SSNRI, selective serotonin–norepinephrine reuptake </w:t>
      </w:r>
      <w:proofErr w:type="spellStart"/>
      <w:r w:rsidRPr="0042415B">
        <w:rPr>
          <w:rFonts w:ascii="Times New Roman" w:hAnsi="Times New Roman" w:cs="Times New Roman"/>
          <w:sz w:val="18"/>
          <w:szCs w:val="18"/>
          <w:lang w:val="en-US"/>
        </w:rPr>
        <w:t>inhibitor;SSRI</w:t>
      </w:r>
      <w:proofErr w:type="spellEnd"/>
      <w:r w:rsidRPr="0042415B">
        <w:rPr>
          <w:rFonts w:ascii="Times New Roman" w:hAnsi="Times New Roman" w:cs="Times New Roman"/>
          <w:sz w:val="18"/>
          <w:szCs w:val="18"/>
          <w:lang w:val="en-US"/>
        </w:rPr>
        <w:t xml:space="preserve">, selective serotonin reuptake inhibitor. </w:t>
      </w:r>
      <w:proofErr w:type="spellStart"/>
      <w:r w:rsidRPr="0042415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Pr="0042415B">
        <w:rPr>
          <w:rFonts w:ascii="Times New Roman" w:hAnsi="Times New Roman" w:cs="Times New Roman"/>
          <w:sz w:val="18"/>
          <w:szCs w:val="18"/>
          <w:lang w:val="en-GB"/>
        </w:rPr>
        <w:t>Subgroups</w:t>
      </w:r>
      <w:proofErr w:type="spellEnd"/>
      <w:r w:rsidRPr="0042415B">
        <w:rPr>
          <w:rFonts w:ascii="Times New Roman" w:hAnsi="Times New Roman" w:cs="Times New Roman"/>
          <w:sz w:val="18"/>
          <w:szCs w:val="18"/>
          <w:lang w:val="en-GB"/>
        </w:rPr>
        <w:t xml:space="preserve"> are presented in the order of Kantor </w:t>
      </w:r>
      <w:r w:rsidRPr="0042415B">
        <w:rPr>
          <w:rFonts w:ascii="Times New Roman" w:hAnsi="Times New Roman" w:cs="Times New Roman"/>
          <w:i/>
          <w:sz w:val="18"/>
          <w:szCs w:val="18"/>
          <w:lang w:val="en-GB"/>
        </w:rPr>
        <w:t xml:space="preserve">et al. </w:t>
      </w:r>
      <w:r w:rsidRPr="0042415B">
        <w:rPr>
          <w:rFonts w:ascii="Times New Roman" w:hAnsi="Times New Roman" w:cs="Times New Roman"/>
          <w:sz w:val="18"/>
          <w:szCs w:val="18"/>
          <w:lang w:val="en-GB"/>
        </w:rPr>
        <w:t>as 18 drugs classes from 1999-2012 and adjusted with the ATC codes system (see S1 Table)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42415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Pr="0042415B">
        <w:rPr>
          <w:rFonts w:ascii="Times New Roman" w:hAnsi="Times New Roman" w:cs="Times New Roman"/>
          <w:sz w:val="18"/>
          <w:szCs w:val="18"/>
          <w:lang w:val="en-GB"/>
        </w:rPr>
        <w:t>Excludes</w:t>
      </w:r>
      <w:proofErr w:type="spellEnd"/>
      <w:r w:rsidRPr="0042415B">
        <w:rPr>
          <w:rFonts w:ascii="Times New Roman" w:hAnsi="Times New Roman" w:cs="Times New Roman"/>
          <w:sz w:val="18"/>
          <w:szCs w:val="18"/>
          <w:lang w:val="en-GB"/>
        </w:rPr>
        <w:t xml:space="preserve"> COX-2 inhibitors</w:t>
      </w:r>
    </w:p>
    <w:p w:rsidR="00EA030D" w:rsidRDefault="00EA030D" w:rsidP="00EA030D">
      <w:pPr>
        <w:spacing w:after="0" w:line="240" w:lineRule="auto"/>
        <w:rPr>
          <w:rFonts w:ascii="Times New Roman" w:hAnsi="Times New Roman" w:cs="Times New Roman"/>
          <w:b/>
          <w:sz w:val="20"/>
          <w:vertAlign w:val="superscript"/>
          <w:lang w:val="en-GB"/>
        </w:rPr>
      </w:pPr>
    </w:p>
    <w:p w:rsidR="00EA030D" w:rsidRPr="00EA030D" w:rsidRDefault="00EA030D">
      <w:pPr>
        <w:rPr>
          <w:lang w:val="en-US"/>
        </w:rPr>
      </w:pPr>
    </w:p>
    <w:sectPr w:rsidR="00EA030D" w:rsidRPr="00EA030D" w:rsidSect="00EA03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30D"/>
    <w:rsid w:val="000214E0"/>
    <w:rsid w:val="0004503B"/>
    <w:rsid w:val="0005395D"/>
    <w:rsid w:val="000623EC"/>
    <w:rsid w:val="000A40C6"/>
    <w:rsid w:val="000E528A"/>
    <w:rsid w:val="00146948"/>
    <w:rsid w:val="00160C9D"/>
    <w:rsid w:val="0018248F"/>
    <w:rsid w:val="001A0447"/>
    <w:rsid w:val="001F411B"/>
    <w:rsid w:val="00200893"/>
    <w:rsid w:val="00204F17"/>
    <w:rsid w:val="0021411A"/>
    <w:rsid w:val="00372138"/>
    <w:rsid w:val="00391B1F"/>
    <w:rsid w:val="003D3838"/>
    <w:rsid w:val="00432F62"/>
    <w:rsid w:val="00446DC7"/>
    <w:rsid w:val="00475C8E"/>
    <w:rsid w:val="00492AB2"/>
    <w:rsid w:val="00511B00"/>
    <w:rsid w:val="00524884"/>
    <w:rsid w:val="00582787"/>
    <w:rsid w:val="00584876"/>
    <w:rsid w:val="00587D79"/>
    <w:rsid w:val="005967DB"/>
    <w:rsid w:val="005B799C"/>
    <w:rsid w:val="005C631C"/>
    <w:rsid w:val="005F4995"/>
    <w:rsid w:val="005F4AB2"/>
    <w:rsid w:val="00625B9C"/>
    <w:rsid w:val="0067227D"/>
    <w:rsid w:val="006856F5"/>
    <w:rsid w:val="006C707D"/>
    <w:rsid w:val="00715BC8"/>
    <w:rsid w:val="007F4BF1"/>
    <w:rsid w:val="00897BA8"/>
    <w:rsid w:val="008A5E9A"/>
    <w:rsid w:val="008D30E9"/>
    <w:rsid w:val="00903898"/>
    <w:rsid w:val="00904D5F"/>
    <w:rsid w:val="00935D8C"/>
    <w:rsid w:val="009415A9"/>
    <w:rsid w:val="00957BC0"/>
    <w:rsid w:val="009844BF"/>
    <w:rsid w:val="009D570E"/>
    <w:rsid w:val="00A1324E"/>
    <w:rsid w:val="00A42438"/>
    <w:rsid w:val="00A5692B"/>
    <w:rsid w:val="00A664DE"/>
    <w:rsid w:val="00A825A8"/>
    <w:rsid w:val="00B33428"/>
    <w:rsid w:val="00BB192B"/>
    <w:rsid w:val="00C86401"/>
    <w:rsid w:val="00CB2FC7"/>
    <w:rsid w:val="00CD74E2"/>
    <w:rsid w:val="00D32F95"/>
    <w:rsid w:val="00DE0ADA"/>
    <w:rsid w:val="00DF5BD5"/>
    <w:rsid w:val="00E76298"/>
    <w:rsid w:val="00E90DA5"/>
    <w:rsid w:val="00EA030D"/>
    <w:rsid w:val="00EC7CE7"/>
    <w:rsid w:val="00ED01AD"/>
    <w:rsid w:val="00ED4675"/>
    <w:rsid w:val="00ED7800"/>
    <w:rsid w:val="00EF7443"/>
    <w:rsid w:val="00F331BF"/>
    <w:rsid w:val="00F44DC7"/>
    <w:rsid w:val="00F640B2"/>
    <w:rsid w:val="00FC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030D"/>
    <w:pPr>
      <w:spacing w:before="480" w:after="0" w:line="48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30D"/>
    <w:pPr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030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30D"/>
    <w:pPr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30D"/>
    <w:pPr>
      <w:spacing w:before="200" w:after="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30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30D"/>
    <w:pPr>
      <w:spacing w:after="0" w:line="48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30D"/>
    <w:pPr>
      <w:spacing w:after="0" w:line="48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30D"/>
    <w:pPr>
      <w:spacing w:after="0"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30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A030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030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30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30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30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30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30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30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EA030D"/>
  </w:style>
  <w:style w:type="paragraph" w:styleId="NormalWeb">
    <w:name w:val="Normal (Web)"/>
    <w:basedOn w:val="Normal"/>
    <w:uiPriority w:val="99"/>
    <w:unhideWhenUsed/>
    <w:rsid w:val="00EA0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Caption">
    <w:name w:val="caption"/>
    <w:basedOn w:val="Normal"/>
    <w:next w:val="Normal"/>
    <w:uiPriority w:val="35"/>
    <w:unhideWhenUsed/>
    <w:rsid w:val="00EA030D"/>
    <w:pPr>
      <w:spacing w:after="160" w:line="240" w:lineRule="auto"/>
    </w:pPr>
    <w:rPr>
      <w:rFonts w:eastAsiaTheme="minorEastAsia"/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30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30D"/>
    <w:rPr>
      <w:rFonts w:ascii="Tahoma" w:eastAsiaTheme="minorEastAsi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EA030D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EA030D"/>
    <w:pPr>
      <w:spacing w:after="100" w:line="480" w:lineRule="auto"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EA030D"/>
    <w:rPr>
      <w:color w:val="0000FF" w:themeColor="hyperlink"/>
      <w:u w:val="single"/>
    </w:rPr>
  </w:style>
  <w:style w:type="character" w:styleId="Strong">
    <w:name w:val="Strong"/>
    <w:uiPriority w:val="22"/>
    <w:qFormat/>
    <w:rsid w:val="00EA030D"/>
    <w:rPr>
      <w:b/>
      <w:bCs/>
    </w:rPr>
  </w:style>
  <w:style w:type="paragraph" w:styleId="ListParagraph">
    <w:name w:val="List Paragraph"/>
    <w:basedOn w:val="Normal"/>
    <w:uiPriority w:val="34"/>
    <w:qFormat/>
    <w:rsid w:val="00EA030D"/>
    <w:pPr>
      <w:spacing w:after="160" w:line="480" w:lineRule="auto"/>
      <w:ind w:left="720"/>
      <w:contextualSpacing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EA030D"/>
    <w:pPr>
      <w:spacing w:after="100" w:line="480" w:lineRule="auto"/>
      <w:ind w:left="220"/>
    </w:pPr>
    <w:rPr>
      <w:rFonts w:eastAsiaTheme="minorEastAsia"/>
      <w:lang w:val="en-US"/>
    </w:rPr>
  </w:style>
  <w:style w:type="character" w:customStyle="1" w:styleId="apple-converted-space">
    <w:name w:val="apple-converted-space"/>
    <w:basedOn w:val="DefaultParagraphFont"/>
    <w:rsid w:val="00EA030D"/>
  </w:style>
  <w:style w:type="paragraph" w:styleId="TableofFigures">
    <w:name w:val="table of figures"/>
    <w:basedOn w:val="Normal"/>
    <w:next w:val="Normal"/>
    <w:uiPriority w:val="99"/>
    <w:unhideWhenUsed/>
    <w:rsid w:val="00EA030D"/>
    <w:pPr>
      <w:spacing w:after="0" w:line="480" w:lineRule="auto"/>
    </w:pPr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EA030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30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A030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30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A030D"/>
    <w:rPr>
      <w:rFonts w:eastAsiaTheme="minorEastAsia"/>
      <w:lang w:val="en-US"/>
    </w:rPr>
  </w:style>
  <w:style w:type="paragraph" w:customStyle="1" w:styleId="p">
    <w:name w:val="p"/>
    <w:basedOn w:val="Normal"/>
    <w:rsid w:val="00EA0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EA030D"/>
  </w:style>
  <w:style w:type="character" w:styleId="CommentReference">
    <w:name w:val="annotation reference"/>
    <w:basedOn w:val="DefaultParagraphFont"/>
    <w:uiPriority w:val="99"/>
    <w:semiHidden/>
    <w:unhideWhenUsed/>
    <w:rsid w:val="00EA0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30D"/>
    <w:pPr>
      <w:spacing w:after="16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30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30D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A030D"/>
  </w:style>
  <w:style w:type="character" w:styleId="FollowedHyperlink">
    <w:name w:val="FollowedHyperlink"/>
    <w:basedOn w:val="DefaultParagraphFont"/>
    <w:uiPriority w:val="99"/>
    <w:semiHidden/>
    <w:unhideWhenUsed/>
    <w:rsid w:val="00EA030D"/>
    <w:rPr>
      <w:color w:val="800080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EA0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EA030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A030D"/>
    <w:pPr>
      <w:spacing w:after="0" w:line="240" w:lineRule="auto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EA030D"/>
    <w:pPr>
      <w:pBdr>
        <w:bottom w:val="single" w:sz="4" w:space="1" w:color="auto"/>
      </w:pBdr>
      <w:spacing w:after="16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030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30D"/>
    <w:pPr>
      <w:spacing w:after="600" w:line="48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030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EA030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A030D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EA030D"/>
    <w:pPr>
      <w:spacing w:before="200" w:after="0" w:line="480" w:lineRule="auto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A030D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30D"/>
    <w:pPr>
      <w:pBdr>
        <w:bottom w:val="single" w:sz="4" w:space="1" w:color="auto"/>
      </w:pBdr>
      <w:spacing w:before="200" w:after="280" w:line="48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30D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EA030D"/>
    <w:rPr>
      <w:i/>
      <w:iCs/>
    </w:rPr>
  </w:style>
  <w:style w:type="character" w:styleId="IntenseEmphasis">
    <w:name w:val="Intense Emphasis"/>
    <w:uiPriority w:val="21"/>
    <w:qFormat/>
    <w:rsid w:val="00EA030D"/>
    <w:rPr>
      <w:b/>
      <w:bCs/>
    </w:rPr>
  </w:style>
  <w:style w:type="character" w:styleId="SubtleReference">
    <w:name w:val="Subtle Reference"/>
    <w:uiPriority w:val="31"/>
    <w:qFormat/>
    <w:rsid w:val="00EA030D"/>
    <w:rPr>
      <w:smallCaps/>
    </w:rPr>
  </w:style>
  <w:style w:type="character" w:styleId="IntenseReference">
    <w:name w:val="Intense Reference"/>
    <w:uiPriority w:val="32"/>
    <w:qFormat/>
    <w:rsid w:val="00EA030D"/>
    <w:rPr>
      <w:smallCaps/>
      <w:spacing w:val="5"/>
      <w:u w:val="single"/>
    </w:rPr>
  </w:style>
  <w:style w:type="character" w:styleId="BookTitle">
    <w:name w:val="Book Title"/>
    <w:uiPriority w:val="33"/>
    <w:qFormat/>
    <w:rsid w:val="00EA030D"/>
    <w:rPr>
      <w:i/>
      <w:iCs/>
      <w:smallCaps/>
      <w:spacing w:val="5"/>
    </w:rPr>
  </w:style>
  <w:style w:type="character" w:customStyle="1" w:styleId="jrnl">
    <w:name w:val="jrnl"/>
    <w:basedOn w:val="DefaultParagraphFont"/>
    <w:rsid w:val="00EA030D"/>
  </w:style>
  <w:style w:type="paragraph" w:customStyle="1" w:styleId="article-meta-data">
    <w:name w:val="article-meta-data"/>
    <w:basedOn w:val="Normal"/>
    <w:rsid w:val="00EA0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030D"/>
    <w:pPr>
      <w:spacing w:before="480" w:after="0" w:line="48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30D"/>
    <w:pPr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030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30D"/>
    <w:pPr>
      <w:spacing w:before="200" w:after="0" w:line="48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30D"/>
    <w:pPr>
      <w:spacing w:before="200" w:after="0" w:line="480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30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30D"/>
    <w:pPr>
      <w:spacing w:after="0" w:line="48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30D"/>
    <w:pPr>
      <w:spacing w:after="0" w:line="48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30D"/>
    <w:pPr>
      <w:spacing w:after="0" w:line="48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30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A030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030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30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30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30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30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30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30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EA030D"/>
  </w:style>
  <w:style w:type="paragraph" w:styleId="NormalWeb">
    <w:name w:val="Normal (Web)"/>
    <w:basedOn w:val="Normal"/>
    <w:uiPriority w:val="99"/>
    <w:unhideWhenUsed/>
    <w:rsid w:val="00EA0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Caption">
    <w:name w:val="caption"/>
    <w:basedOn w:val="Normal"/>
    <w:next w:val="Normal"/>
    <w:uiPriority w:val="35"/>
    <w:unhideWhenUsed/>
    <w:rsid w:val="00EA030D"/>
    <w:pPr>
      <w:spacing w:after="160" w:line="240" w:lineRule="auto"/>
    </w:pPr>
    <w:rPr>
      <w:rFonts w:eastAsiaTheme="minorEastAsia"/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30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30D"/>
    <w:rPr>
      <w:rFonts w:ascii="Tahoma" w:eastAsiaTheme="minorEastAsi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EA030D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EA030D"/>
    <w:pPr>
      <w:spacing w:after="100" w:line="480" w:lineRule="auto"/>
    </w:pPr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EA030D"/>
    <w:rPr>
      <w:color w:val="0000FF" w:themeColor="hyperlink"/>
      <w:u w:val="single"/>
    </w:rPr>
  </w:style>
  <w:style w:type="character" w:styleId="Strong">
    <w:name w:val="Strong"/>
    <w:uiPriority w:val="22"/>
    <w:qFormat/>
    <w:rsid w:val="00EA030D"/>
    <w:rPr>
      <w:b/>
      <w:bCs/>
    </w:rPr>
  </w:style>
  <w:style w:type="paragraph" w:styleId="ListParagraph">
    <w:name w:val="List Paragraph"/>
    <w:basedOn w:val="Normal"/>
    <w:uiPriority w:val="34"/>
    <w:qFormat/>
    <w:rsid w:val="00EA030D"/>
    <w:pPr>
      <w:spacing w:after="160" w:line="480" w:lineRule="auto"/>
      <w:ind w:left="720"/>
      <w:contextualSpacing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EA030D"/>
    <w:pPr>
      <w:spacing w:after="100" w:line="480" w:lineRule="auto"/>
      <w:ind w:left="220"/>
    </w:pPr>
    <w:rPr>
      <w:rFonts w:eastAsiaTheme="minorEastAsia"/>
      <w:lang w:val="en-US"/>
    </w:rPr>
  </w:style>
  <w:style w:type="character" w:customStyle="1" w:styleId="apple-converted-space">
    <w:name w:val="apple-converted-space"/>
    <w:basedOn w:val="DefaultParagraphFont"/>
    <w:rsid w:val="00EA030D"/>
  </w:style>
  <w:style w:type="paragraph" w:styleId="TableofFigures">
    <w:name w:val="table of figures"/>
    <w:basedOn w:val="Normal"/>
    <w:next w:val="Normal"/>
    <w:uiPriority w:val="99"/>
    <w:unhideWhenUsed/>
    <w:rsid w:val="00EA030D"/>
    <w:pPr>
      <w:spacing w:after="0" w:line="480" w:lineRule="auto"/>
    </w:pPr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EA030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30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A030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30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A030D"/>
    <w:rPr>
      <w:rFonts w:eastAsiaTheme="minorEastAsia"/>
      <w:lang w:val="en-US"/>
    </w:rPr>
  </w:style>
  <w:style w:type="paragraph" w:customStyle="1" w:styleId="p">
    <w:name w:val="p"/>
    <w:basedOn w:val="Normal"/>
    <w:rsid w:val="00EA0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EA030D"/>
  </w:style>
  <w:style w:type="character" w:styleId="CommentReference">
    <w:name w:val="annotation reference"/>
    <w:basedOn w:val="DefaultParagraphFont"/>
    <w:uiPriority w:val="99"/>
    <w:semiHidden/>
    <w:unhideWhenUsed/>
    <w:rsid w:val="00EA0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30D"/>
    <w:pPr>
      <w:spacing w:after="16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30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30D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A030D"/>
  </w:style>
  <w:style w:type="character" w:styleId="FollowedHyperlink">
    <w:name w:val="FollowedHyperlink"/>
    <w:basedOn w:val="DefaultParagraphFont"/>
    <w:uiPriority w:val="99"/>
    <w:semiHidden/>
    <w:unhideWhenUsed/>
    <w:rsid w:val="00EA030D"/>
    <w:rPr>
      <w:color w:val="800080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EA0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EA030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A030D"/>
    <w:pPr>
      <w:spacing w:after="0" w:line="240" w:lineRule="auto"/>
    </w:pPr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EA030D"/>
    <w:pPr>
      <w:pBdr>
        <w:bottom w:val="single" w:sz="4" w:space="1" w:color="auto"/>
      </w:pBdr>
      <w:spacing w:after="16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030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30D"/>
    <w:pPr>
      <w:spacing w:after="600" w:line="480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A030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EA030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A030D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EA030D"/>
    <w:pPr>
      <w:spacing w:before="200" w:after="0" w:line="480" w:lineRule="auto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A030D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30D"/>
    <w:pPr>
      <w:pBdr>
        <w:bottom w:val="single" w:sz="4" w:space="1" w:color="auto"/>
      </w:pBdr>
      <w:spacing w:before="200" w:after="280" w:line="480" w:lineRule="auto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30D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EA030D"/>
    <w:rPr>
      <w:i/>
      <w:iCs/>
    </w:rPr>
  </w:style>
  <w:style w:type="character" w:styleId="IntenseEmphasis">
    <w:name w:val="Intense Emphasis"/>
    <w:uiPriority w:val="21"/>
    <w:qFormat/>
    <w:rsid w:val="00EA030D"/>
    <w:rPr>
      <w:b/>
      <w:bCs/>
    </w:rPr>
  </w:style>
  <w:style w:type="character" w:styleId="SubtleReference">
    <w:name w:val="Subtle Reference"/>
    <w:uiPriority w:val="31"/>
    <w:qFormat/>
    <w:rsid w:val="00EA030D"/>
    <w:rPr>
      <w:smallCaps/>
    </w:rPr>
  </w:style>
  <w:style w:type="character" w:styleId="IntenseReference">
    <w:name w:val="Intense Reference"/>
    <w:uiPriority w:val="32"/>
    <w:qFormat/>
    <w:rsid w:val="00EA030D"/>
    <w:rPr>
      <w:smallCaps/>
      <w:spacing w:val="5"/>
      <w:u w:val="single"/>
    </w:rPr>
  </w:style>
  <w:style w:type="character" w:styleId="BookTitle">
    <w:name w:val="Book Title"/>
    <w:uiPriority w:val="33"/>
    <w:qFormat/>
    <w:rsid w:val="00EA030D"/>
    <w:rPr>
      <w:i/>
      <w:iCs/>
      <w:smallCaps/>
      <w:spacing w:val="5"/>
    </w:rPr>
  </w:style>
  <w:style w:type="character" w:customStyle="1" w:styleId="jrnl">
    <w:name w:val="jrnl"/>
    <w:basedOn w:val="DefaultParagraphFont"/>
    <w:rsid w:val="00EA030D"/>
  </w:style>
  <w:style w:type="paragraph" w:customStyle="1" w:styleId="article-meta-data">
    <w:name w:val="article-meta-data"/>
    <w:basedOn w:val="Normal"/>
    <w:rsid w:val="00EA0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61</Words>
  <Characters>1189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tora, MP (kff)</dc:creator>
  <cp:lastModifiedBy>Oktora, MP (kff)</cp:lastModifiedBy>
  <cp:revision>1</cp:revision>
  <dcterms:created xsi:type="dcterms:W3CDTF">2019-03-12T14:57:00Z</dcterms:created>
  <dcterms:modified xsi:type="dcterms:W3CDTF">2019-03-12T15:06:00Z</dcterms:modified>
</cp:coreProperties>
</file>